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B0308F" w14:textId="77777777" w:rsidR="00C434FE" w:rsidRPr="000A62B2" w:rsidRDefault="00D4017E" w:rsidP="000A62B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4017E">
        <w:rPr>
          <w:rFonts w:ascii="Times New Roman" w:hAnsi="Times New Roman" w:cs="Times New Roman"/>
          <w:sz w:val="20"/>
          <w:szCs w:val="20"/>
        </w:rPr>
        <w:t xml:space="preserve">Supplemental Table </w:t>
      </w:r>
      <w:r>
        <w:rPr>
          <w:rFonts w:ascii="Times New Roman" w:hAnsi="Times New Roman" w:cs="Times New Roman"/>
          <w:sz w:val="20"/>
          <w:szCs w:val="20"/>
        </w:rPr>
        <w:t>5</w:t>
      </w:r>
      <w:r w:rsidR="000A62B2">
        <w:rPr>
          <w:rFonts w:ascii="Times New Roman" w:hAnsi="Times New Roman" w:cs="Times New Roman"/>
          <w:sz w:val="20"/>
          <w:szCs w:val="20"/>
        </w:rPr>
        <w:t xml:space="preserve">. </w:t>
      </w:r>
      <w:r w:rsidR="00C434FE" w:rsidRPr="000A62B2">
        <w:rPr>
          <w:rFonts w:ascii="Times New Roman" w:hAnsi="Times New Roman" w:cs="Times New Roman"/>
          <w:sz w:val="20"/>
          <w:szCs w:val="20"/>
        </w:rPr>
        <w:t xml:space="preserve">Clinical Characteristics of six COVID-19-infected patients with ECMO treatment </w:t>
      </w:r>
    </w:p>
    <w:tbl>
      <w:tblPr>
        <w:tblStyle w:val="a3"/>
        <w:tblW w:w="11428" w:type="dxa"/>
        <w:tblInd w:w="-1080" w:type="dxa"/>
        <w:tblLook w:val="04A0" w:firstRow="1" w:lastRow="0" w:firstColumn="1" w:lastColumn="0" w:noHBand="0" w:noVBand="1"/>
      </w:tblPr>
      <w:tblGrid>
        <w:gridCol w:w="2577"/>
        <w:gridCol w:w="1302"/>
        <w:gridCol w:w="1501"/>
        <w:gridCol w:w="1501"/>
        <w:gridCol w:w="1578"/>
        <w:gridCol w:w="1501"/>
        <w:gridCol w:w="1457"/>
        <w:gridCol w:w="11"/>
      </w:tblGrid>
      <w:tr w:rsidR="00DE10B3" w:rsidRPr="007A1EE4" w14:paraId="28E3B400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043BCE2" w14:textId="77777777" w:rsidR="008B30EE" w:rsidRPr="007A1EE4" w:rsidRDefault="003C27CF" w:rsidP="0088489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7A1EE4">
              <w:rPr>
                <w:rFonts w:ascii="Times New Roman" w:hAnsi="Times New Roman" w:cs="Times New Roman"/>
                <w:b/>
                <w:sz w:val="20"/>
                <w:szCs w:val="21"/>
              </w:rPr>
              <w:t>Variables</w:t>
            </w:r>
          </w:p>
        </w:tc>
        <w:tc>
          <w:tcPr>
            <w:tcW w:w="13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1B20944" w14:textId="77777777" w:rsidR="008B30EE" w:rsidRPr="007A1EE4" w:rsidRDefault="008B30EE" w:rsidP="005208B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7A1EE4">
              <w:rPr>
                <w:rFonts w:ascii="Times New Roman" w:hAnsi="Times New Roman" w:cs="Times New Roman"/>
                <w:b/>
                <w:sz w:val="20"/>
                <w:szCs w:val="21"/>
              </w:rPr>
              <w:t>Patient 1</w:t>
            </w:r>
          </w:p>
        </w:tc>
        <w:tc>
          <w:tcPr>
            <w:tcW w:w="1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61A1D0B" w14:textId="77777777" w:rsidR="008B30EE" w:rsidRPr="007A1EE4" w:rsidRDefault="008B30EE" w:rsidP="005208B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7A1EE4">
              <w:rPr>
                <w:rFonts w:ascii="Times New Roman" w:hAnsi="Times New Roman" w:cs="Times New Roman"/>
                <w:b/>
                <w:sz w:val="20"/>
                <w:szCs w:val="21"/>
              </w:rPr>
              <w:t>Patient 2</w:t>
            </w:r>
          </w:p>
        </w:tc>
        <w:tc>
          <w:tcPr>
            <w:tcW w:w="1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2D8F056" w14:textId="77777777" w:rsidR="008B30EE" w:rsidRPr="007A1EE4" w:rsidRDefault="008B30EE" w:rsidP="005208B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7A1EE4">
              <w:rPr>
                <w:rFonts w:ascii="Times New Roman" w:hAnsi="Times New Roman" w:cs="Times New Roman"/>
                <w:b/>
                <w:sz w:val="20"/>
                <w:szCs w:val="21"/>
              </w:rPr>
              <w:t>Patient 3</w:t>
            </w:r>
          </w:p>
        </w:tc>
        <w:tc>
          <w:tcPr>
            <w:tcW w:w="15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788ECB4" w14:textId="77777777" w:rsidR="008B30EE" w:rsidRPr="007A1EE4" w:rsidRDefault="008B30EE" w:rsidP="005208B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7A1EE4">
              <w:rPr>
                <w:rFonts w:ascii="Times New Roman" w:hAnsi="Times New Roman" w:cs="Times New Roman"/>
                <w:b/>
                <w:sz w:val="20"/>
                <w:szCs w:val="21"/>
              </w:rPr>
              <w:t>Patient 4</w:t>
            </w:r>
          </w:p>
        </w:tc>
        <w:tc>
          <w:tcPr>
            <w:tcW w:w="1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AEDB0F3" w14:textId="77777777" w:rsidR="008B30EE" w:rsidRPr="007A1EE4" w:rsidRDefault="008B30EE" w:rsidP="005208B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7A1EE4">
              <w:rPr>
                <w:rFonts w:ascii="Times New Roman" w:hAnsi="Times New Roman" w:cs="Times New Roman"/>
                <w:b/>
                <w:sz w:val="20"/>
                <w:szCs w:val="21"/>
              </w:rPr>
              <w:t>Patient 5</w:t>
            </w:r>
          </w:p>
        </w:tc>
        <w:tc>
          <w:tcPr>
            <w:tcW w:w="14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BAA21E8" w14:textId="77777777" w:rsidR="008B30EE" w:rsidRPr="007A1EE4" w:rsidRDefault="008B30EE" w:rsidP="005208B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7A1EE4">
              <w:rPr>
                <w:rFonts w:ascii="Times New Roman" w:hAnsi="Times New Roman" w:cs="Times New Roman"/>
                <w:b/>
                <w:sz w:val="20"/>
                <w:szCs w:val="21"/>
              </w:rPr>
              <w:t>Patient 6</w:t>
            </w:r>
          </w:p>
        </w:tc>
      </w:tr>
      <w:tr w:rsidR="00DE10B3" w:rsidRPr="007A1EE4" w14:paraId="77527FCC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27D1AFF" w14:textId="77777777" w:rsidR="008B30EE" w:rsidRPr="000A62B2" w:rsidRDefault="008B30EE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Age, years</w:t>
            </w:r>
          </w:p>
        </w:tc>
        <w:tc>
          <w:tcPr>
            <w:tcW w:w="130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4818EEA" w14:textId="77777777" w:rsidR="008B30EE" w:rsidRPr="000A62B2" w:rsidRDefault="00EB61A8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5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9547E87" w14:textId="77777777" w:rsidR="008B30EE" w:rsidRPr="000A62B2" w:rsidRDefault="00EB61A8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5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986BA84" w14:textId="77777777" w:rsidR="008B30EE" w:rsidRPr="000A62B2" w:rsidRDefault="00EB61A8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57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0AE19A5" w14:textId="77777777" w:rsidR="008B30EE" w:rsidRPr="000A62B2" w:rsidRDefault="00EB61A8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5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21A918F" w14:textId="77777777" w:rsidR="008B30EE" w:rsidRPr="000A62B2" w:rsidRDefault="00EB61A8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45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04EBA6B" w14:textId="77777777" w:rsidR="008B30EE" w:rsidRPr="000A62B2" w:rsidRDefault="00EB61A8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</w:tr>
      <w:tr w:rsidR="00281BAD" w:rsidRPr="007A1EE4" w14:paraId="2ECE6EC1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DBFA7" w14:textId="77777777" w:rsidR="008B30EE" w:rsidRPr="000A62B2" w:rsidRDefault="00EB61A8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E3DF6" w14:textId="77777777" w:rsidR="008B30EE" w:rsidRPr="000A62B2" w:rsidRDefault="00EB61A8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BED77" w14:textId="77777777" w:rsidR="008B30EE" w:rsidRPr="000A62B2" w:rsidRDefault="00EB61A8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1EC08" w14:textId="77777777" w:rsidR="008B30EE" w:rsidRPr="000A62B2" w:rsidRDefault="00EB61A8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8EE36" w14:textId="77777777" w:rsidR="008B30EE" w:rsidRPr="000A62B2" w:rsidRDefault="00EB61A8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75878" w14:textId="77777777" w:rsidR="008B30EE" w:rsidRPr="000A62B2" w:rsidRDefault="00EB61A8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9DF0A" w14:textId="77777777" w:rsidR="008B30EE" w:rsidRPr="000A62B2" w:rsidRDefault="00EB61A8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</w:tr>
      <w:tr w:rsidR="00281BAD" w:rsidRPr="007A1EE4" w14:paraId="78D21A16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BC013" w14:textId="77777777" w:rsidR="008B30EE" w:rsidRPr="000A62B2" w:rsidRDefault="008B30EE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 xml:space="preserve">History of chronic medical illness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46A33" w14:textId="77777777" w:rsidR="00DE10B3" w:rsidRPr="000A62B2" w:rsidRDefault="00DE10B3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B0371" w14:textId="77777777" w:rsidR="00DE10B3" w:rsidRPr="000A62B2" w:rsidRDefault="00DE10B3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FC284" w14:textId="77777777" w:rsidR="008B30EE" w:rsidRPr="000A62B2" w:rsidRDefault="00DE10B3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Thyroid gland cancer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63232" w14:textId="77777777" w:rsidR="00DE10B3" w:rsidRPr="000A62B2" w:rsidRDefault="00DE10B3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  <w:p w14:paraId="2FC09137" w14:textId="77777777" w:rsidR="00F25A13" w:rsidRPr="000A62B2" w:rsidRDefault="00F25A13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Chronic bronchiti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FB7C9" w14:textId="77777777" w:rsidR="00DE10B3" w:rsidRPr="000A62B2" w:rsidRDefault="00DE10B3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  <w:p w14:paraId="698A5476" w14:textId="77777777" w:rsidR="00F25A13" w:rsidRPr="000A62B2" w:rsidRDefault="00F25A13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726C7" w14:textId="77777777" w:rsidR="008B30EE" w:rsidRPr="000A62B2" w:rsidRDefault="00281BA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  <w:p w14:paraId="2AF7A06C" w14:textId="77777777" w:rsidR="00281BAD" w:rsidRPr="000A62B2" w:rsidRDefault="00281BA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</w:tr>
      <w:tr w:rsidR="00DE10B3" w:rsidRPr="007A1EE4" w14:paraId="3F0F9A1E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FA971" w14:textId="77777777" w:rsidR="00EB61A8" w:rsidRPr="000A62B2" w:rsidRDefault="00EB61A8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Duration of illness, day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419CF" w14:textId="77777777" w:rsidR="00EB61A8" w:rsidRPr="000A62B2" w:rsidRDefault="00EB61A8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EF82A" w14:textId="77777777" w:rsidR="00EB61A8" w:rsidRPr="000A62B2" w:rsidRDefault="00EB61A8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30E30" w14:textId="77777777" w:rsidR="00EB61A8" w:rsidRPr="000A62B2" w:rsidRDefault="00EB61A8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44AB6" w14:textId="77777777" w:rsidR="00EB61A8" w:rsidRPr="000A62B2" w:rsidRDefault="00EB61A8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30AF3" w14:textId="77777777" w:rsidR="00EB61A8" w:rsidRPr="000A62B2" w:rsidRDefault="00EB61A8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7D629" w14:textId="77777777" w:rsidR="00EB61A8" w:rsidRPr="000A62B2" w:rsidRDefault="00EB61A8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</w:tr>
      <w:tr w:rsidR="00281BAD" w:rsidRPr="007A1EE4" w14:paraId="6D27389D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845B7" w14:textId="77777777" w:rsidR="008B30EE" w:rsidRPr="000A62B2" w:rsidRDefault="008B30EE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Symptom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76EFF" w14:textId="77777777" w:rsidR="008B30EE" w:rsidRPr="000A62B2" w:rsidRDefault="00EB61A8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Fever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A0D98" w14:textId="77777777" w:rsidR="008B30EE" w:rsidRPr="000A62B2" w:rsidRDefault="00EB61A8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Cough</w:t>
            </w:r>
          </w:p>
          <w:p w14:paraId="10585BDC" w14:textId="77777777" w:rsidR="00EB61A8" w:rsidRPr="000A62B2" w:rsidRDefault="00EB61A8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Expectoratio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8C005" w14:textId="77777777" w:rsidR="00DE10B3" w:rsidRPr="000A62B2" w:rsidRDefault="00EB61A8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Fever</w:t>
            </w:r>
          </w:p>
          <w:p w14:paraId="387B4307" w14:textId="77777777" w:rsidR="00DE10B3" w:rsidRPr="000A62B2" w:rsidRDefault="00DE10B3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Cough</w:t>
            </w:r>
          </w:p>
          <w:p w14:paraId="6BC73AC2" w14:textId="77777777" w:rsidR="00EB61A8" w:rsidRPr="000A62B2" w:rsidRDefault="00EB61A8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Expectoration</w:t>
            </w:r>
          </w:p>
          <w:p w14:paraId="55260ECD" w14:textId="77777777" w:rsidR="00EB61A8" w:rsidRPr="000A62B2" w:rsidRDefault="00EB61A8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Short</w:t>
            </w:r>
            <w:r w:rsidR="00DE10B3" w:rsidRPr="000A62B2">
              <w:rPr>
                <w:rFonts w:ascii="Times New Roman" w:hAnsi="Times New Roman" w:cs="Times New Roman"/>
                <w:sz w:val="16"/>
                <w:szCs w:val="16"/>
              </w:rPr>
              <w:t>ness</w:t>
            </w: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 xml:space="preserve"> of breath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29EB9" w14:textId="77777777" w:rsidR="00DE10B3" w:rsidRPr="000A62B2" w:rsidRDefault="00DE10B3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Fever</w:t>
            </w:r>
          </w:p>
          <w:p w14:paraId="555FE749" w14:textId="77777777" w:rsidR="00DE10B3" w:rsidRPr="000A62B2" w:rsidRDefault="00DE10B3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Cough</w:t>
            </w:r>
          </w:p>
          <w:p w14:paraId="5B38D1AE" w14:textId="77777777" w:rsidR="00DE10B3" w:rsidRPr="000A62B2" w:rsidRDefault="00DE10B3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Expectoration</w:t>
            </w:r>
          </w:p>
          <w:p w14:paraId="2DD0EB36" w14:textId="77777777" w:rsidR="008B30EE" w:rsidRPr="000A62B2" w:rsidRDefault="00DE10B3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Shortness of breath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C38C7" w14:textId="77777777" w:rsidR="00DE10B3" w:rsidRPr="000A62B2" w:rsidRDefault="00DE10B3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Fever</w:t>
            </w:r>
          </w:p>
          <w:p w14:paraId="157B130C" w14:textId="77777777" w:rsidR="00DE10B3" w:rsidRPr="000A62B2" w:rsidRDefault="00DE10B3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Cough</w:t>
            </w:r>
          </w:p>
          <w:p w14:paraId="2D96644A" w14:textId="77777777" w:rsidR="008B30EE" w:rsidRPr="000A62B2" w:rsidRDefault="00DE10B3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Expectoration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235CF" w14:textId="77777777" w:rsidR="008B30EE" w:rsidRPr="000A62B2" w:rsidRDefault="00DE10B3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Shortness of breath</w:t>
            </w:r>
          </w:p>
        </w:tc>
      </w:tr>
      <w:tr w:rsidR="008B30EE" w:rsidRPr="007A1EE4" w14:paraId="4FE4A2CF" w14:textId="77777777" w:rsidTr="00D00F99">
        <w:tc>
          <w:tcPr>
            <w:tcW w:w="11428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3C6F7" w14:textId="77777777" w:rsidR="008B30EE" w:rsidRPr="000A62B2" w:rsidRDefault="00D44482" w:rsidP="0088489F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b/>
                <w:sz w:val="16"/>
                <w:szCs w:val="16"/>
              </w:rPr>
              <w:t>Vital signs on a</w:t>
            </w:r>
            <w:r w:rsidR="00F25A13" w:rsidRPr="000A62B2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  <w:r w:rsidRPr="000A62B2">
              <w:rPr>
                <w:rFonts w:ascii="Times New Roman" w:hAnsi="Times New Roman" w:cs="Times New Roman"/>
                <w:b/>
                <w:sz w:val="16"/>
                <w:szCs w:val="16"/>
              </w:rPr>
              <w:t>mission</w:t>
            </w:r>
          </w:p>
        </w:tc>
      </w:tr>
      <w:tr w:rsidR="00DE10B3" w:rsidRPr="007A1EE4" w14:paraId="670E892B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6B811" w14:textId="77777777" w:rsidR="00DE10B3" w:rsidRPr="000A62B2" w:rsidRDefault="00DE10B3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T, °C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027FC" w14:textId="77777777" w:rsidR="00DE10B3" w:rsidRPr="000A62B2" w:rsidRDefault="00DE10B3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36.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AD726" w14:textId="77777777" w:rsidR="00DE10B3" w:rsidRPr="000A62B2" w:rsidRDefault="00DE10B3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36.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C9629" w14:textId="77777777" w:rsidR="00DE10B3" w:rsidRPr="000A62B2" w:rsidRDefault="00DE10B3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39.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97610" w14:textId="77777777" w:rsidR="00DE10B3" w:rsidRPr="000A62B2" w:rsidRDefault="00DE10B3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36.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3357A" w14:textId="77777777" w:rsidR="00DE10B3" w:rsidRPr="000A62B2" w:rsidRDefault="00DE10B3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36.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7784A" w14:textId="77777777" w:rsidR="00DE10B3" w:rsidRPr="000A62B2" w:rsidRDefault="00DE10B3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36.5</w:t>
            </w:r>
          </w:p>
        </w:tc>
      </w:tr>
      <w:tr w:rsidR="00F25A13" w:rsidRPr="007A1EE4" w14:paraId="03093B90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1321B" w14:textId="77777777" w:rsidR="00F25A13" w:rsidRPr="000A62B2" w:rsidRDefault="00F25A13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Respiratory rate, bpm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FDBF679" w14:textId="77777777" w:rsidR="00F25A13" w:rsidRPr="000A62B2" w:rsidRDefault="00F25A13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248B506F" w14:textId="77777777" w:rsidR="00F25A13" w:rsidRPr="000A62B2" w:rsidRDefault="00F25A13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0F9968F3" w14:textId="77777777" w:rsidR="00F25A13" w:rsidRPr="000A62B2" w:rsidRDefault="00F25A13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0B5BF5B7" w14:textId="77777777" w:rsidR="00F25A13" w:rsidRPr="000A62B2" w:rsidRDefault="00F25A13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1EE333D" w14:textId="77777777" w:rsidR="00F25A13" w:rsidRPr="000A62B2" w:rsidRDefault="00F25A13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0A308920" w14:textId="77777777" w:rsidR="00F25A13" w:rsidRPr="000A62B2" w:rsidRDefault="00F25A13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</w:tr>
      <w:tr w:rsidR="00F25A13" w:rsidRPr="007A1EE4" w14:paraId="74A27019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EB9DD" w14:textId="77777777" w:rsidR="00F25A13" w:rsidRPr="000A62B2" w:rsidRDefault="00F25A13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Pulse, bpm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56D0FC1" w14:textId="77777777" w:rsidR="00F25A13" w:rsidRPr="000A62B2" w:rsidRDefault="00F25A13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04024000" w14:textId="77777777" w:rsidR="00F25A13" w:rsidRPr="000A62B2" w:rsidRDefault="00F25A13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55DEE27" w14:textId="77777777" w:rsidR="00F25A13" w:rsidRPr="000A62B2" w:rsidRDefault="00F25A13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5F864A2C" w14:textId="77777777" w:rsidR="00F25A13" w:rsidRPr="000A62B2" w:rsidRDefault="00F25A13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DD86B6D" w14:textId="77777777" w:rsidR="00F25A13" w:rsidRPr="000A62B2" w:rsidRDefault="00F25A13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329E0E96" w14:textId="77777777" w:rsidR="00F25A13" w:rsidRPr="000A62B2" w:rsidRDefault="00F25A13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</w:tr>
      <w:tr w:rsidR="00D44482" w:rsidRPr="007A1EE4" w14:paraId="70BBE934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36698" w14:textId="77777777" w:rsidR="00792A91" w:rsidRPr="000A62B2" w:rsidRDefault="00792A91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Blood pressure, mmHg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3A444" w14:textId="77777777" w:rsidR="00D44482" w:rsidRPr="000A62B2" w:rsidRDefault="00F25A13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38/8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1B6BF" w14:textId="77777777" w:rsidR="00D44482" w:rsidRPr="000A62B2" w:rsidRDefault="00F25A13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08/7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C828D" w14:textId="77777777" w:rsidR="00D44482" w:rsidRPr="000A62B2" w:rsidRDefault="00F25A13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38/7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90170" w14:textId="77777777" w:rsidR="00D44482" w:rsidRPr="000A62B2" w:rsidRDefault="00F25A13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32/8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8F196" w14:textId="77777777" w:rsidR="00D44482" w:rsidRPr="000A62B2" w:rsidRDefault="00F25A13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06/6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907C5" w14:textId="77777777" w:rsidR="00D44482" w:rsidRPr="000A62B2" w:rsidRDefault="00F25A13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D44482" w:rsidRPr="007A1EE4" w14:paraId="1F30C02C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E6B85" w14:textId="77777777" w:rsidR="00D44482" w:rsidRPr="000A62B2" w:rsidRDefault="00F25A13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SpO2, %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FC26F" w14:textId="77777777" w:rsidR="00D44482" w:rsidRPr="000A62B2" w:rsidRDefault="00F25A13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2CC34" w14:textId="77777777" w:rsidR="00D44482" w:rsidRPr="000A62B2" w:rsidRDefault="00F25A13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0C359" w14:textId="77777777" w:rsidR="00D44482" w:rsidRPr="000A62B2" w:rsidRDefault="00F25A13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33314" w14:textId="77777777" w:rsidR="00D44482" w:rsidRPr="000A62B2" w:rsidRDefault="00F25A13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B68F2" w14:textId="77777777" w:rsidR="00D44482" w:rsidRPr="000A62B2" w:rsidRDefault="00F25A13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="003329AB" w:rsidRPr="000A62B2">
              <w:rPr>
                <w:rFonts w:ascii="Times New Roman" w:hAnsi="Times New Roman" w:cs="Times New Roman"/>
                <w:sz w:val="16"/>
                <w:szCs w:val="16"/>
              </w:rPr>
              <w:t xml:space="preserve"> (incubated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5EE38" w14:textId="77777777" w:rsidR="00D44482" w:rsidRPr="000A62B2" w:rsidRDefault="00F25A13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="003329AB" w:rsidRPr="000A62B2">
              <w:rPr>
                <w:rFonts w:ascii="Times New Roman" w:hAnsi="Times New Roman" w:cs="Times New Roman"/>
                <w:sz w:val="16"/>
                <w:szCs w:val="16"/>
              </w:rPr>
              <w:t xml:space="preserve"> (mask 10 L/min)</w:t>
            </w:r>
          </w:p>
        </w:tc>
      </w:tr>
      <w:tr w:rsidR="0088489F" w:rsidRPr="007A1EE4" w14:paraId="0E2BE749" w14:textId="77777777" w:rsidTr="00110D7B">
        <w:trPr>
          <w:gridAfter w:val="1"/>
          <w:wAfter w:w="11" w:type="dxa"/>
        </w:trPr>
        <w:tc>
          <w:tcPr>
            <w:tcW w:w="1141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C492C0E" w14:textId="77777777" w:rsidR="0088489F" w:rsidRPr="000A62B2" w:rsidRDefault="0088489F" w:rsidP="0088489F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b/>
                <w:sz w:val="16"/>
                <w:szCs w:val="16"/>
              </w:rPr>
              <w:t>Biochemical liver function</w:t>
            </w:r>
          </w:p>
        </w:tc>
      </w:tr>
      <w:tr w:rsidR="003329AB" w:rsidRPr="007A1EE4" w14:paraId="77A84FF7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455498F6" w14:textId="77777777" w:rsidR="003329AB" w:rsidRPr="000A62B2" w:rsidRDefault="003C27CF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ALT</w:t>
            </w:r>
            <w:r w:rsidR="003329AB" w:rsidRPr="000A62B2">
              <w:rPr>
                <w:rFonts w:ascii="Times New Roman" w:hAnsi="Times New Roman" w:cs="Times New Roman"/>
                <w:sz w:val="16"/>
                <w:szCs w:val="16"/>
              </w:rPr>
              <w:t>, U/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97CED1B" w14:textId="77777777" w:rsidR="003329AB" w:rsidRPr="000A62B2" w:rsidRDefault="003329AB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28A1198C" w14:textId="77777777" w:rsidR="003329AB" w:rsidRPr="000A62B2" w:rsidRDefault="003329AB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475DE98C" w14:textId="77777777" w:rsidR="003329AB" w:rsidRPr="000A62B2" w:rsidRDefault="003329AB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78D589F4" w14:textId="77777777" w:rsidR="003329AB" w:rsidRPr="000A62B2" w:rsidRDefault="003329AB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31A5DA3" w14:textId="77777777" w:rsidR="003329AB" w:rsidRPr="000A62B2" w:rsidRDefault="003329AB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158703C5" w14:textId="77777777" w:rsidR="003329AB" w:rsidRPr="000A62B2" w:rsidRDefault="003329AB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3329AB" w:rsidRPr="007A1EE4" w14:paraId="1A86117C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0F10A7CD" w14:textId="77777777" w:rsidR="003329AB" w:rsidRPr="000A62B2" w:rsidRDefault="003C27CF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AST</w:t>
            </w:r>
            <w:r w:rsidR="003329AB" w:rsidRPr="000A62B2">
              <w:rPr>
                <w:rFonts w:ascii="Times New Roman" w:hAnsi="Times New Roman" w:cs="Times New Roman"/>
                <w:sz w:val="16"/>
                <w:szCs w:val="16"/>
              </w:rPr>
              <w:t>, U/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D021AB3" w14:textId="77777777" w:rsidR="003329AB" w:rsidRPr="000A62B2" w:rsidRDefault="003329AB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24C6F37C" w14:textId="77777777" w:rsidR="003329AB" w:rsidRPr="000A62B2" w:rsidRDefault="003329AB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7F77A732" w14:textId="77777777" w:rsidR="003329AB" w:rsidRPr="000A62B2" w:rsidRDefault="003329AB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2C56307C" w14:textId="77777777" w:rsidR="003329AB" w:rsidRPr="000A62B2" w:rsidRDefault="003329AB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018EE0B0" w14:textId="77777777" w:rsidR="003329AB" w:rsidRPr="000A62B2" w:rsidRDefault="003329AB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614E7908" w14:textId="77777777" w:rsidR="003329AB" w:rsidRPr="000A62B2" w:rsidRDefault="003329AB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3329AB" w:rsidRPr="007A1EE4" w14:paraId="42C4E066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24597E5E" w14:textId="77777777" w:rsidR="003329AB" w:rsidRPr="000A62B2" w:rsidRDefault="003329AB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 xml:space="preserve">Total bilirubin, </w:t>
            </w:r>
            <w:proofErr w:type="spellStart"/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umol</w:t>
            </w:r>
            <w:proofErr w:type="spellEnd"/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8519818" w14:textId="77777777" w:rsidR="003329AB" w:rsidRPr="000A62B2" w:rsidRDefault="003329AB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0D449030" w14:textId="77777777" w:rsidR="003329AB" w:rsidRPr="000A62B2" w:rsidRDefault="003329AB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1A5C2F25" w14:textId="77777777" w:rsidR="003329AB" w:rsidRPr="000A62B2" w:rsidRDefault="003329AB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5D8970A3" w14:textId="77777777" w:rsidR="003329AB" w:rsidRPr="000A62B2" w:rsidRDefault="003329AB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7CB30104" w14:textId="77777777" w:rsidR="003329AB" w:rsidRPr="000A62B2" w:rsidRDefault="003329AB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58.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7A3AF48E" w14:textId="77777777" w:rsidR="003329AB" w:rsidRPr="000A62B2" w:rsidRDefault="003329AB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3329AB" w:rsidRPr="007A1EE4" w14:paraId="55F6BA1E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15E189CA" w14:textId="77777777" w:rsidR="003329AB" w:rsidRPr="000A62B2" w:rsidRDefault="003329AB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 xml:space="preserve">Direct bilirubin, </w:t>
            </w:r>
            <w:proofErr w:type="spellStart"/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umol</w:t>
            </w:r>
            <w:proofErr w:type="spellEnd"/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86FD0F8" w14:textId="77777777" w:rsidR="003329AB" w:rsidRPr="000A62B2" w:rsidRDefault="003329AB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44B0719E" w14:textId="77777777" w:rsidR="003329AB" w:rsidRPr="000A62B2" w:rsidRDefault="003329AB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400384BA" w14:textId="77777777" w:rsidR="003329AB" w:rsidRPr="000A62B2" w:rsidRDefault="003329AB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6207B49A" w14:textId="77777777" w:rsidR="003329AB" w:rsidRPr="000A62B2" w:rsidRDefault="003329AB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5CA85A66" w14:textId="77777777" w:rsidR="003329AB" w:rsidRPr="000A62B2" w:rsidRDefault="003329AB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46.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41A0EED2" w14:textId="77777777" w:rsidR="003329AB" w:rsidRPr="000A62B2" w:rsidRDefault="003329AB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</w:tr>
      <w:tr w:rsidR="003329AB" w:rsidRPr="007A1EE4" w14:paraId="71B1CDF2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754EE3D7" w14:textId="77777777" w:rsidR="003329AB" w:rsidRPr="000A62B2" w:rsidRDefault="003C27CF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GGT</w:t>
            </w:r>
            <w:r w:rsidR="003329AB" w:rsidRPr="000A62B2">
              <w:rPr>
                <w:rFonts w:ascii="Times New Roman" w:hAnsi="Times New Roman" w:cs="Times New Roman"/>
                <w:sz w:val="16"/>
                <w:szCs w:val="16"/>
              </w:rPr>
              <w:t>, U/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E87B23A" w14:textId="77777777" w:rsidR="003329AB" w:rsidRPr="000A62B2" w:rsidRDefault="003329AB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6CD567A" w14:textId="77777777" w:rsidR="003329AB" w:rsidRPr="000A62B2" w:rsidRDefault="003329AB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E7B6673" w14:textId="77777777" w:rsidR="003329AB" w:rsidRPr="000A62B2" w:rsidRDefault="003329AB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0F164BB5" w14:textId="77777777" w:rsidR="003329AB" w:rsidRPr="000A62B2" w:rsidRDefault="003329AB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5631107" w14:textId="77777777" w:rsidR="003329AB" w:rsidRPr="000A62B2" w:rsidRDefault="003329AB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2491352D" w14:textId="77777777" w:rsidR="003329AB" w:rsidRPr="000A62B2" w:rsidRDefault="003329AB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</w:tr>
      <w:tr w:rsidR="003329AB" w:rsidRPr="007A1EE4" w14:paraId="096635F1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6AB82" w14:textId="77777777" w:rsidR="003329AB" w:rsidRPr="000A62B2" w:rsidRDefault="003329AB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Albumin, g/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55E77F6" w14:textId="77777777" w:rsidR="003329AB" w:rsidRPr="000A62B2" w:rsidRDefault="003329AB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31.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542CFB1F" w14:textId="77777777" w:rsidR="003329AB" w:rsidRPr="000A62B2" w:rsidRDefault="003329AB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40.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5CAABD89" w14:textId="77777777" w:rsidR="003329AB" w:rsidRPr="000A62B2" w:rsidRDefault="003329AB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33.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1D36127A" w14:textId="77777777" w:rsidR="003329AB" w:rsidRPr="000A62B2" w:rsidRDefault="003329AB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33.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E6FA6C4" w14:textId="77777777" w:rsidR="003329AB" w:rsidRPr="000A62B2" w:rsidRDefault="003329AB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33.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5C5D7BE0" w14:textId="77777777" w:rsidR="003329AB" w:rsidRPr="000A62B2" w:rsidRDefault="003329AB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32.9</w:t>
            </w:r>
          </w:p>
        </w:tc>
      </w:tr>
      <w:tr w:rsidR="003C27CF" w:rsidRPr="007A1EE4" w14:paraId="7BD0D28A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313011CE" w14:textId="77777777" w:rsidR="003C27CF" w:rsidRPr="000A62B2" w:rsidRDefault="003C27CF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Pre-albumin, mg/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7C89B" w14:textId="77777777" w:rsidR="003C27CF" w:rsidRPr="000A62B2" w:rsidRDefault="003C27CF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7A1B3" w14:textId="77777777" w:rsidR="003C27CF" w:rsidRPr="000A62B2" w:rsidRDefault="003C27CF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31D22" w14:textId="77777777" w:rsidR="003C27CF" w:rsidRPr="000A62B2" w:rsidRDefault="003C27CF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1514D" w14:textId="77777777" w:rsidR="003C27CF" w:rsidRPr="000A62B2" w:rsidRDefault="003C27CF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900C4" w14:textId="77777777" w:rsidR="003C27CF" w:rsidRPr="000A62B2" w:rsidRDefault="003C27CF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F482E" w14:textId="77777777" w:rsidR="003C27CF" w:rsidRPr="000A62B2" w:rsidRDefault="003C27CF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27CF" w:rsidRPr="007A1EE4" w14:paraId="5B28CF3C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152A036D" w14:textId="77777777" w:rsidR="003C27CF" w:rsidRPr="000A62B2" w:rsidRDefault="003C27CF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Total cholesterol, mmol/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7D239DA" w14:textId="77777777" w:rsidR="003C27CF" w:rsidRPr="000A62B2" w:rsidRDefault="003C27CF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2.6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27021E17" w14:textId="77777777" w:rsidR="003C27CF" w:rsidRPr="000A62B2" w:rsidRDefault="003C27CF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4.9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17490D2F" w14:textId="77777777" w:rsidR="003C27CF" w:rsidRPr="000A62B2" w:rsidRDefault="003C27CF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3.8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688B79B9" w14:textId="77777777" w:rsidR="003C27CF" w:rsidRPr="000A62B2" w:rsidRDefault="003C27CF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3.1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49C98A25" w14:textId="77777777" w:rsidR="003C27CF" w:rsidRPr="000A62B2" w:rsidRDefault="003C27CF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3.2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53C58269" w14:textId="77777777" w:rsidR="003C27CF" w:rsidRPr="000A62B2" w:rsidRDefault="003C27CF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4.74</w:t>
            </w:r>
          </w:p>
        </w:tc>
      </w:tr>
      <w:tr w:rsidR="003C27CF" w:rsidRPr="007A1EE4" w14:paraId="112D37EF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47A30983" w14:textId="77777777" w:rsidR="003C27CF" w:rsidRPr="000A62B2" w:rsidRDefault="00D00F99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 xml:space="preserve">LDH, </w:t>
            </w:r>
            <w:r w:rsidR="003C27CF" w:rsidRPr="000A62B2">
              <w:rPr>
                <w:rFonts w:ascii="Times New Roman" w:hAnsi="Times New Roman" w:cs="Times New Roman"/>
                <w:sz w:val="16"/>
                <w:szCs w:val="16"/>
              </w:rPr>
              <w:t>U/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4B0C2D3" w14:textId="77777777" w:rsidR="003C27CF" w:rsidRPr="000A62B2" w:rsidRDefault="003C27CF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30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1C2F097F" w14:textId="77777777" w:rsidR="003C27CF" w:rsidRPr="000A62B2" w:rsidRDefault="003C27CF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538C15BE" w14:textId="77777777" w:rsidR="003C27CF" w:rsidRPr="000A62B2" w:rsidRDefault="003C27CF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31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402AF43D" w14:textId="77777777" w:rsidR="003C27CF" w:rsidRPr="000A62B2" w:rsidRDefault="003C27CF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58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4AE8964F" w14:textId="77777777" w:rsidR="003C27CF" w:rsidRPr="000A62B2" w:rsidRDefault="003C27CF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44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57DB3FD8" w14:textId="77777777" w:rsidR="003C27CF" w:rsidRPr="000A62B2" w:rsidRDefault="003C27CF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366</w:t>
            </w:r>
          </w:p>
        </w:tc>
      </w:tr>
      <w:tr w:rsidR="003C27CF" w:rsidRPr="007A1EE4" w14:paraId="34897FE1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0EC785F9" w14:textId="77777777" w:rsidR="003C27CF" w:rsidRPr="000A62B2" w:rsidRDefault="003C27CF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Cholinesterase, U/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B5323" w14:textId="77777777" w:rsidR="003C27CF" w:rsidRPr="000A62B2" w:rsidRDefault="003C27CF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1299A" w14:textId="77777777" w:rsidR="003C27CF" w:rsidRPr="000A62B2" w:rsidRDefault="003C27CF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5C227" w14:textId="77777777" w:rsidR="003C27CF" w:rsidRPr="000A62B2" w:rsidRDefault="003C27CF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61768" w14:textId="77777777" w:rsidR="003C27CF" w:rsidRPr="000A62B2" w:rsidRDefault="003C27CF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C9DF6" w14:textId="77777777" w:rsidR="003C27CF" w:rsidRPr="000A62B2" w:rsidRDefault="003C27CF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4D482" w14:textId="77777777" w:rsidR="003C27CF" w:rsidRPr="000A62B2" w:rsidRDefault="003C27CF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27CF" w:rsidRPr="007A1EE4" w14:paraId="6D62D29C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19FBAFEF" w14:textId="77777777" w:rsidR="003C27CF" w:rsidRPr="000A62B2" w:rsidRDefault="003C27CF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Glucose, mM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7992B74" w14:textId="77777777" w:rsidR="003C27CF" w:rsidRPr="000A62B2" w:rsidRDefault="003C27CF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5.9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7A24F3DA" w14:textId="77777777" w:rsidR="003C27CF" w:rsidRPr="000A62B2" w:rsidRDefault="003C27CF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7.9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76ABF5EB" w14:textId="77777777" w:rsidR="003C27CF" w:rsidRPr="000A62B2" w:rsidRDefault="003C27CF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7.0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3E061ECC" w14:textId="77777777" w:rsidR="003C27CF" w:rsidRPr="000A62B2" w:rsidRDefault="003C27CF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6.8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0BD85DA4" w14:textId="77777777" w:rsidR="003C27CF" w:rsidRPr="000A62B2" w:rsidRDefault="003C27CF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0.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068D14C7" w14:textId="77777777" w:rsidR="003C27CF" w:rsidRPr="000A62B2" w:rsidRDefault="003C27CF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9.23</w:t>
            </w:r>
          </w:p>
        </w:tc>
      </w:tr>
      <w:tr w:rsidR="0088489F" w:rsidRPr="007A1EE4" w14:paraId="5ECB38A5" w14:textId="77777777" w:rsidTr="003B6E8C">
        <w:trPr>
          <w:gridAfter w:val="1"/>
          <w:wAfter w:w="11" w:type="dxa"/>
        </w:trPr>
        <w:tc>
          <w:tcPr>
            <w:tcW w:w="1141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3368CFB" w14:textId="77777777" w:rsidR="0088489F" w:rsidRPr="000A62B2" w:rsidRDefault="0088489F" w:rsidP="0088489F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b/>
                <w:sz w:val="16"/>
                <w:szCs w:val="16"/>
              </w:rPr>
              <w:t>Biochemical Renal function</w:t>
            </w:r>
          </w:p>
        </w:tc>
      </w:tr>
      <w:tr w:rsidR="009E51CD" w:rsidRPr="007A1EE4" w14:paraId="4B3381C8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35490C61" w14:textId="77777777" w:rsidR="009E51CD" w:rsidRPr="000A62B2" w:rsidRDefault="009E51CD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 xml:space="preserve">Creatinine, </w:t>
            </w:r>
            <w:proofErr w:type="spellStart"/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umol</w:t>
            </w:r>
            <w:proofErr w:type="spellEnd"/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E6CA813" w14:textId="77777777" w:rsidR="009E51CD" w:rsidRPr="000A62B2" w:rsidRDefault="009E51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978BBA4" w14:textId="77777777" w:rsidR="009E51CD" w:rsidRPr="000A62B2" w:rsidRDefault="009E51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7C35B24" w14:textId="77777777" w:rsidR="009E51CD" w:rsidRPr="000A62B2" w:rsidRDefault="009E51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4C8C68BE" w14:textId="77777777" w:rsidR="009E51CD" w:rsidRPr="000A62B2" w:rsidRDefault="009E51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419B13BF" w14:textId="77777777" w:rsidR="009E51CD" w:rsidRPr="000A62B2" w:rsidRDefault="009E51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75514E3D" w14:textId="77777777" w:rsidR="009E51CD" w:rsidRPr="000A62B2" w:rsidRDefault="009E51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</w:tr>
      <w:tr w:rsidR="009E51CD" w:rsidRPr="007A1EE4" w14:paraId="780A68BE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1206A6CF" w14:textId="77777777" w:rsidR="009E51CD" w:rsidRPr="000A62B2" w:rsidRDefault="009E51CD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Blood urea nitrogen, mmol/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439FBD0" w14:textId="77777777" w:rsidR="009E51CD" w:rsidRPr="000A62B2" w:rsidRDefault="009E51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5F7E1F45" w14:textId="77777777" w:rsidR="009E51CD" w:rsidRPr="000A62B2" w:rsidRDefault="009E51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04828990" w14:textId="77777777" w:rsidR="009E51CD" w:rsidRPr="000A62B2" w:rsidRDefault="009E51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1EE41795" w14:textId="77777777" w:rsidR="009E51CD" w:rsidRPr="000A62B2" w:rsidRDefault="009E51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2F69606F" w14:textId="77777777" w:rsidR="009E51CD" w:rsidRPr="000A62B2" w:rsidRDefault="009E51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1.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78A549BA" w14:textId="77777777" w:rsidR="009E51CD" w:rsidRPr="000A62B2" w:rsidRDefault="009E51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</w:tr>
      <w:tr w:rsidR="009E51CD" w:rsidRPr="007A1EE4" w14:paraId="3AC1888A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42612ABF" w14:textId="77777777" w:rsidR="009E51CD" w:rsidRPr="000A62B2" w:rsidRDefault="009E51CD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 xml:space="preserve">uric acid, </w:t>
            </w:r>
            <w:proofErr w:type="spellStart"/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umol</w:t>
            </w:r>
            <w:proofErr w:type="spellEnd"/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4B1C69E" w14:textId="77777777" w:rsidR="009E51CD" w:rsidRPr="000A62B2" w:rsidRDefault="009E51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205.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531D5E15" w14:textId="77777777" w:rsidR="009E51CD" w:rsidRPr="000A62B2" w:rsidRDefault="009E51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48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28AF3ECC" w14:textId="77777777" w:rsidR="009E51CD" w:rsidRPr="000A62B2" w:rsidRDefault="009E51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90.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6608D28D" w14:textId="77777777" w:rsidR="009E51CD" w:rsidRPr="000A62B2" w:rsidRDefault="009E51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77.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7B825F22" w14:textId="77777777" w:rsidR="009E51CD" w:rsidRPr="000A62B2" w:rsidRDefault="009E51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95.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53889B7A" w14:textId="77777777" w:rsidR="009E51CD" w:rsidRPr="000A62B2" w:rsidRDefault="009E51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68.2</w:t>
            </w:r>
          </w:p>
        </w:tc>
      </w:tr>
      <w:tr w:rsidR="009E51CD" w:rsidRPr="007A1EE4" w14:paraId="18A69822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2D9FDB38" w14:textId="77777777" w:rsidR="009E51CD" w:rsidRPr="000A62B2" w:rsidRDefault="009E51CD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eGFR, ml/min/1.73m</w:t>
            </w:r>
            <w:r w:rsidRPr="000A62B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8A9B8F3" w14:textId="77777777" w:rsidR="009E51CD" w:rsidRPr="000A62B2" w:rsidRDefault="009E51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90.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522938AA" w14:textId="77777777" w:rsidR="009E51CD" w:rsidRPr="000A62B2" w:rsidRDefault="009E51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58.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126FAB4D" w14:textId="77777777" w:rsidR="009E51CD" w:rsidRPr="000A62B2" w:rsidRDefault="009E51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74.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610B5EC5" w14:textId="77777777" w:rsidR="009E51CD" w:rsidRPr="000A62B2" w:rsidRDefault="009E51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06.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0C3F9572" w14:textId="77777777" w:rsidR="009E51CD" w:rsidRPr="000A62B2" w:rsidRDefault="009E51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51.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7E54DCC6" w14:textId="77777777" w:rsidR="009E51CD" w:rsidRPr="000A62B2" w:rsidRDefault="009E51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22.9</w:t>
            </w:r>
          </w:p>
        </w:tc>
      </w:tr>
      <w:tr w:rsidR="009E51CD" w:rsidRPr="007A1EE4" w14:paraId="4C0ECEBB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4A272219" w14:textId="77777777" w:rsidR="009E51CD" w:rsidRPr="000A62B2" w:rsidRDefault="009E51CD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Sodium, mmol/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A53F970" w14:textId="77777777" w:rsidR="009E51CD" w:rsidRPr="000A62B2" w:rsidRDefault="009E51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31.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2952E27" w14:textId="77777777" w:rsidR="009E51CD" w:rsidRPr="000A62B2" w:rsidRDefault="009E51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33.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101880A9" w14:textId="77777777" w:rsidR="009E51CD" w:rsidRPr="000A62B2" w:rsidRDefault="009E51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32.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170C9BDA" w14:textId="77777777" w:rsidR="009E51CD" w:rsidRPr="000A62B2" w:rsidRDefault="009E51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39.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59C3C679" w14:textId="77777777" w:rsidR="009E51CD" w:rsidRPr="000A62B2" w:rsidRDefault="009E51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46A1E659" w14:textId="77777777" w:rsidR="009E51CD" w:rsidRPr="000A62B2" w:rsidRDefault="009E51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36.9</w:t>
            </w:r>
          </w:p>
        </w:tc>
      </w:tr>
      <w:tr w:rsidR="009E51CD" w:rsidRPr="007A1EE4" w14:paraId="44A905A2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6F1DB313" w14:textId="77777777" w:rsidR="009E51CD" w:rsidRPr="000A62B2" w:rsidRDefault="009E51CD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Potassium, mmol/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16BC341" w14:textId="77777777" w:rsidR="009E51CD" w:rsidRPr="000A62B2" w:rsidRDefault="009E51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3.6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7E2E8F6B" w14:textId="77777777" w:rsidR="009E51CD" w:rsidRPr="000A62B2" w:rsidRDefault="009E51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3.7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5B40F0E8" w14:textId="77777777" w:rsidR="009E51CD" w:rsidRPr="000A62B2" w:rsidRDefault="009E51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4.6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6566E9FE" w14:textId="77777777" w:rsidR="009E51CD" w:rsidRPr="000A62B2" w:rsidRDefault="009E51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3.6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82B9CD3" w14:textId="77777777" w:rsidR="009E51CD" w:rsidRPr="000A62B2" w:rsidRDefault="009E51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4.8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7C2C2589" w14:textId="77777777" w:rsidR="009E51CD" w:rsidRPr="000A62B2" w:rsidRDefault="009E51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3.72</w:t>
            </w:r>
          </w:p>
        </w:tc>
      </w:tr>
      <w:tr w:rsidR="009E51CD" w:rsidRPr="007A1EE4" w14:paraId="678C8EBE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234A0446" w14:textId="77777777" w:rsidR="009E51CD" w:rsidRPr="000A62B2" w:rsidRDefault="009E51CD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Calcium, mmol/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992C4E6" w14:textId="77777777" w:rsidR="009E51CD" w:rsidRPr="000A62B2" w:rsidRDefault="009E51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.9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E9892BB" w14:textId="77777777" w:rsidR="009E51CD" w:rsidRPr="000A62B2" w:rsidRDefault="009E51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2.0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7E41EE57" w14:textId="77777777" w:rsidR="009E51CD" w:rsidRPr="000A62B2" w:rsidRDefault="009E51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2.0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42617AB6" w14:textId="77777777" w:rsidR="009E51CD" w:rsidRPr="000A62B2" w:rsidRDefault="009E51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0AD82BE" w14:textId="77777777" w:rsidR="009E51CD" w:rsidRPr="000A62B2" w:rsidRDefault="009E51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2.0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0B7D78B6" w14:textId="77777777" w:rsidR="009E51CD" w:rsidRPr="000A62B2" w:rsidRDefault="009E51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2.06</w:t>
            </w:r>
          </w:p>
        </w:tc>
      </w:tr>
      <w:tr w:rsidR="009E51CD" w:rsidRPr="007A1EE4" w14:paraId="105878DB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D0ACF" w14:textId="77777777" w:rsidR="009E51CD" w:rsidRPr="000A62B2" w:rsidRDefault="009E51CD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Chloride, mmol/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4A45D60" w14:textId="77777777" w:rsidR="009E51CD" w:rsidRPr="000A62B2" w:rsidRDefault="009E51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95.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509EEBDD" w14:textId="77777777" w:rsidR="009E51CD" w:rsidRPr="000A62B2" w:rsidRDefault="009E51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94.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7BCB5BC4" w14:textId="77777777" w:rsidR="009E51CD" w:rsidRPr="000A62B2" w:rsidRDefault="009E51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438C7047" w14:textId="77777777" w:rsidR="009E51CD" w:rsidRPr="000A62B2" w:rsidRDefault="009E51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00.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7DBC3A37" w14:textId="77777777" w:rsidR="009E51CD" w:rsidRPr="000A62B2" w:rsidRDefault="009E51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96.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39125BCC" w14:textId="77777777" w:rsidR="009E51CD" w:rsidRPr="000A62B2" w:rsidRDefault="009E51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98.1</w:t>
            </w:r>
          </w:p>
        </w:tc>
      </w:tr>
      <w:tr w:rsidR="0088489F" w:rsidRPr="007A1EE4" w14:paraId="68ABE7BA" w14:textId="77777777" w:rsidTr="00B23728">
        <w:trPr>
          <w:gridAfter w:val="1"/>
          <w:wAfter w:w="11" w:type="dxa"/>
        </w:trPr>
        <w:tc>
          <w:tcPr>
            <w:tcW w:w="11417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11192" w14:textId="77777777" w:rsidR="0088489F" w:rsidRPr="000A62B2" w:rsidRDefault="0088489F" w:rsidP="0088489F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b/>
                <w:sz w:val="16"/>
                <w:szCs w:val="16"/>
              </w:rPr>
              <w:t>Coagulation function</w:t>
            </w:r>
          </w:p>
        </w:tc>
      </w:tr>
      <w:tr w:rsidR="005B4FE5" w:rsidRPr="007A1EE4" w14:paraId="068E5413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5B4AC" w14:textId="77777777" w:rsidR="005B4FE5" w:rsidRPr="000A62B2" w:rsidRDefault="005B4FE5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PT, 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850E5C0" w14:textId="77777777" w:rsidR="005B4FE5" w:rsidRPr="000A62B2" w:rsidRDefault="005B4FE5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3.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528AEA97" w14:textId="77777777" w:rsidR="005B4FE5" w:rsidRPr="000A62B2" w:rsidRDefault="005B4FE5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2.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65675CD" w14:textId="77777777" w:rsidR="005B4FE5" w:rsidRPr="000A62B2" w:rsidRDefault="005B4FE5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2DF2163C" w14:textId="77777777" w:rsidR="005B4FE5" w:rsidRPr="000A62B2" w:rsidRDefault="005B4FE5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3.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B4BD0B1" w14:textId="77777777" w:rsidR="005B4FE5" w:rsidRPr="000A62B2" w:rsidRDefault="005B4FE5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5.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6691E86C" w14:textId="77777777" w:rsidR="005B4FE5" w:rsidRPr="000A62B2" w:rsidRDefault="005B4FE5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3.2</w:t>
            </w:r>
          </w:p>
        </w:tc>
      </w:tr>
      <w:tr w:rsidR="005B4FE5" w:rsidRPr="007A1EE4" w14:paraId="6D12B149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C1267" w14:textId="7B3D45A0" w:rsidR="005B4FE5" w:rsidRPr="000A62B2" w:rsidRDefault="005B4FE5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APTT,</w:t>
            </w:r>
            <w:r w:rsidR="00272FE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49AC76C" w14:textId="77777777" w:rsidR="005B4FE5" w:rsidRPr="000A62B2" w:rsidRDefault="005B4FE5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48.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0E13115" w14:textId="77777777" w:rsidR="005B4FE5" w:rsidRPr="000A62B2" w:rsidRDefault="005B4FE5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43.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A24CAF8" w14:textId="77777777" w:rsidR="005B4FE5" w:rsidRPr="000A62B2" w:rsidRDefault="005B4FE5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42.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308B6BDA" w14:textId="77777777" w:rsidR="005B4FE5" w:rsidRPr="000A62B2" w:rsidRDefault="005B4FE5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32.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FB56947" w14:textId="77777777" w:rsidR="005B4FE5" w:rsidRPr="000A62B2" w:rsidRDefault="005B4FE5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41.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1D94B5E4" w14:textId="77777777" w:rsidR="005B4FE5" w:rsidRPr="000A62B2" w:rsidRDefault="005B4FE5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32.1</w:t>
            </w:r>
          </w:p>
        </w:tc>
      </w:tr>
      <w:tr w:rsidR="005B4FE5" w:rsidRPr="007A1EE4" w14:paraId="5B4B5A18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825F9" w14:textId="77777777" w:rsidR="005B4FE5" w:rsidRPr="000A62B2" w:rsidRDefault="005B4FE5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D-dimer, ug/ml FEU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C457D06" w14:textId="77777777" w:rsidR="005B4FE5" w:rsidRPr="000A62B2" w:rsidRDefault="005B4FE5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10DA3889" w14:textId="77777777" w:rsidR="005B4FE5" w:rsidRPr="000A62B2" w:rsidRDefault="005B4FE5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1EB78742" w14:textId="77777777" w:rsidR="005B4FE5" w:rsidRPr="000A62B2" w:rsidRDefault="005B4FE5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01CCBE41" w14:textId="77777777" w:rsidR="005B4FE5" w:rsidRPr="000A62B2" w:rsidRDefault="005B4FE5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.9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26AB7DD6" w14:textId="77777777" w:rsidR="005B4FE5" w:rsidRPr="000A62B2" w:rsidRDefault="005B4FE5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1C073365" w14:textId="77777777" w:rsidR="005B4FE5" w:rsidRPr="000A62B2" w:rsidRDefault="005B4FE5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3.33</w:t>
            </w:r>
          </w:p>
        </w:tc>
      </w:tr>
      <w:tr w:rsidR="005B4FE5" w:rsidRPr="007A1EE4" w14:paraId="211ED6C2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C3198" w14:textId="77777777" w:rsidR="005B4FE5" w:rsidRPr="000A62B2" w:rsidRDefault="005B4FE5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Fibrinogen, g/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8977D1E" w14:textId="77777777" w:rsidR="005B4FE5" w:rsidRPr="000A62B2" w:rsidRDefault="005B4FE5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5.0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46A7CD20" w14:textId="77777777" w:rsidR="005B4FE5" w:rsidRPr="000A62B2" w:rsidRDefault="005B4FE5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3.9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2E752DAD" w14:textId="77777777" w:rsidR="005B4FE5" w:rsidRPr="000A62B2" w:rsidRDefault="005B4FE5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5.0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606612A6" w14:textId="77777777" w:rsidR="005B4FE5" w:rsidRPr="000A62B2" w:rsidRDefault="005B4FE5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46E64B1D" w14:textId="77777777" w:rsidR="005B4FE5" w:rsidRPr="000A62B2" w:rsidRDefault="005B4FE5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0BDC6517" w14:textId="77777777" w:rsidR="005B4FE5" w:rsidRPr="000A62B2" w:rsidRDefault="005B4FE5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5.18</w:t>
            </w:r>
          </w:p>
        </w:tc>
      </w:tr>
      <w:tr w:rsidR="005B4FE5" w:rsidRPr="007A1EE4" w14:paraId="2A63B296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19B2E" w14:textId="77777777" w:rsidR="005B4FE5" w:rsidRPr="000A62B2" w:rsidRDefault="005B4FE5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Prothrombin activity, %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F4B1139" w14:textId="77777777" w:rsidR="005B4FE5" w:rsidRPr="000A62B2" w:rsidRDefault="005B4FE5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1DE0858F" w14:textId="77777777" w:rsidR="005B4FE5" w:rsidRPr="000A62B2" w:rsidRDefault="005B4FE5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49708E39" w14:textId="77777777" w:rsidR="005B4FE5" w:rsidRPr="000A62B2" w:rsidRDefault="005B4FE5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7E0D0149" w14:textId="77777777" w:rsidR="005B4FE5" w:rsidRPr="000A62B2" w:rsidRDefault="005B4FE5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53F752E4" w14:textId="77777777" w:rsidR="005B4FE5" w:rsidRPr="000A62B2" w:rsidRDefault="005B4FE5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5233DAF4" w14:textId="77777777" w:rsidR="005B4FE5" w:rsidRPr="000A62B2" w:rsidRDefault="005B4FE5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</w:tr>
      <w:tr w:rsidR="005B4FE5" w:rsidRPr="007A1EE4" w14:paraId="0187C425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6E634" w14:textId="77777777" w:rsidR="005B4FE5" w:rsidRPr="000A62B2" w:rsidRDefault="005B4FE5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IN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27A3E31" w14:textId="77777777" w:rsidR="005B4FE5" w:rsidRPr="000A62B2" w:rsidRDefault="005B4FE5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06B0CDD3" w14:textId="77777777" w:rsidR="005B4FE5" w:rsidRPr="000A62B2" w:rsidRDefault="005B4FE5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47D4B9F8" w14:textId="77777777" w:rsidR="005B4FE5" w:rsidRPr="000A62B2" w:rsidRDefault="005B4FE5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46EF4047" w14:textId="77777777" w:rsidR="005B4FE5" w:rsidRPr="000A62B2" w:rsidRDefault="005B4FE5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381ADD2" w14:textId="77777777" w:rsidR="005B4FE5" w:rsidRPr="000A62B2" w:rsidRDefault="005B4FE5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00F63CD1" w14:textId="77777777" w:rsidR="005B4FE5" w:rsidRPr="000A62B2" w:rsidRDefault="005B4FE5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</w:tr>
      <w:tr w:rsidR="0088489F" w:rsidRPr="007A1EE4" w14:paraId="4F3AD699" w14:textId="77777777" w:rsidTr="00B27929">
        <w:trPr>
          <w:gridAfter w:val="1"/>
          <w:wAfter w:w="11" w:type="dxa"/>
        </w:trPr>
        <w:tc>
          <w:tcPr>
            <w:tcW w:w="1141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07C64FB" w14:textId="77777777" w:rsidR="0088489F" w:rsidRPr="000A62B2" w:rsidRDefault="0088489F" w:rsidP="0088489F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b/>
                <w:sz w:val="16"/>
                <w:szCs w:val="16"/>
              </w:rPr>
              <w:t>Biochemical cardiac function</w:t>
            </w:r>
          </w:p>
        </w:tc>
      </w:tr>
      <w:tr w:rsidR="00A870BF" w:rsidRPr="007A1EE4" w14:paraId="4233AA08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1F477BE8" w14:textId="77777777" w:rsidR="00A870BF" w:rsidRPr="000A62B2" w:rsidRDefault="00A870BF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Creatinine kinase, U/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4694255" w14:textId="77777777" w:rsidR="00A870BF" w:rsidRPr="000A62B2" w:rsidRDefault="00A870BF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2522828F" w14:textId="77777777" w:rsidR="00A870BF" w:rsidRPr="000A62B2" w:rsidRDefault="00A870BF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41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7F76CF6" w14:textId="77777777" w:rsidR="00A870BF" w:rsidRPr="000A62B2" w:rsidRDefault="00A870BF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2A1BD802" w14:textId="77777777" w:rsidR="00A870BF" w:rsidRPr="000A62B2" w:rsidRDefault="00A870BF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093A98E0" w14:textId="77777777" w:rsidR="00A870BF" w:rsidRPr="000A62B2" w:rsidRDefault="00A870BF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28077C2E" w14:textId="77777777" w:rsidR="00A870BF" w:rsidRPr="000A62B2" w:rsidRDefault="00A870BF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A870BF" w:rsidRPr="007A1EE4" w14:paraId="01501975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530ECD05" w14:textId="2FB31191" w:rsidR="00A870BF" w:rsidRPr="000A62B2" w:rsidRDefault="00A870BF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high-sensitivity cardiac troponin I (</w:t>
            </w:r>
            <w:proofErr w:type="spellStart"/>
            <w:r w:rsidR="00272FEC">
              <w:rPr>
                <w:rFonts w:ascii="Times New Roman" w:hAnsi="Times New Roman" w:cs="Times New Roman" w:hint="eastAsia"/>
                <w:sz w:val="16"/>
                <w:szCs w:val="16"/>
              </w:rPr>
              <w:t>hs</w:t>
            </w:r>
            <w:r w:rsidR="00272FE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cTnI</w:t>
            </w:r>
            <w:proofErr w:type="spellEnd"/>
            <w:r w:rsidRPr="000A62B2">
              <w:rPr>
                <w:rFonts w:ascii="Times New Roman" w:hAnsi="Times New Roman" w:cs="Times New Roman"/>
                <w:sz w:val="16"/>
                <w:szCs w:val="16"/>
              </w:rPr>
              <w:t xml:space="preserve">), </w:t>
            </w:r>
            <w:proofErr w:type="spellStart"/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C2A08" w14:textId="77777777" w:rsidR="00A870BF" w:rsidRPr="000A62B2" w:rsidRDefault="00A870BF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8.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5605B" w14:textId="77777777" w:rsidR="00A870BF" w:rsidRPr="000A62B2" w:rsidRDefault="00A870BF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E48D2" w14:textId="77777777" w:rsidR="00A870BF" w:rsidRPr="000A62B2" w:rsidRDefault="00A870BF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C57E2" w14:textId="77777777" w:rsidR="00A870BF" w:rsidRPr="000A62B2" w:rsidRDefault="00A870BF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7.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470C4" w14:textId="77777777" w:rsidR="00A870BF" w:rsidRPr="000A62B2" w:rsidRDefault="00A870BF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296.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6C5D3" w14:textId="77777777" w:rsidR="00A870BF" w:rsidRPr="000A62B2" w:rsidRDefault="00A870BF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</w:tr>
      <w:tr w:rsidR="00D00F99" w:rsidRPr="007A1EE4" w14:paraId="7F98D455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78ED53E6" w14:textId="77777777" w:rsidR="00D00F99" w:rsidRPr="000A62B2" w:rsidRDefault="00D00F99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N-terminal pro-brain natriuretic peptide </w:t>
            </w:r>
          </w:p>
          <w:p w14:paraId="43B899D0" w14:textId="78A50CBF" w:rsidR="00D00F99" w:rsidRPr="000A62B2" w:rsidRDefault="00D00F99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(NT-</w:t>
            </w:r>
            <w:bookmarkStart w:id="0" w:name="OLE_LINK1"/>
            <w:proofErr w:type="spellStart"/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proBNP</w:t>
            </w:r>
            <w:bookmarkEnd w:id="0"/>
            <w:proofErr w:type="spellEnd"/>
            <w:r w:rsidRPr="000A62B2">
              <w:rPr>
                <w:rFonts w:ascii="Times New Roman" w:hAnsi="Times New Roman" w:cs="Times New Roman"/>
                <w:sz w:val="16"/>
                <w:szCs w:val="16"/>
              </w:rPr>
              <w:t xml:space="preserve">), </w:t>
            </w:r>
            <w:proofErr w:type="spellStart"/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19E4D" w14:textId="77777777" w:rsidR="00D00F99" w:rsidRPr="000A62B2" w:rsidRDefault="00D00F99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80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2AC5E" w14:textId="77777777" w:rsidR="00D00F99" w:rsidRPr="000A62B2" w:rsidRDefault="00D00F99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B550F" w14:textId="77777777" w:rsidR="00D00F99" w:rsidRPr="000A62B2" w:rsidRDefault="00D00F99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B0227" w14:textId="77777777" w:rsidR="00D00F99" w:rsidRPr="000A62B2" w:rsidRDefault="00D00F99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258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E8CFA" w14:textId="77777777" w:rsidR="00D00F99" w:rsidRPr="000A62B2" w:rsidRDefault="00D00F99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30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3217E" w14:textId="77777777" w:rsidR="00D00F99" w:rsidRPr="000A62B2" w:rsidRDefault="00D00F99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</w:tr>
      <w:tr w:rsidR="00D00F99" w:rsidRPr="007A1EE4" w14:paraId="36D8E570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2516C0EF" w14:textId="77777777" w:rsidR="00D00F99" w:rsidRPr="000A62B2" w:rsidRDefault="00D00F99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Myoglobin, ng/m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454A2" w14:textId="77777777" w:rsidR="00D00F99" w:rsidRPr="000A62B2" w:rsidRDefault="00D00F99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35.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FB373" w14:textId="77777777" w:rsidR="00D00F99" w:rsidRPr="000A62B2" w:rsidRDefault="00D00F99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228.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4327E" w14:textId="77777777" w:rsidR="00D00F99" w:rsidRPr="000A62B2" w:rsidRDefault="00D00F99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43.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2054F" w14:textId="77777777" w:rsidR="00D00F99" w:rsidRPr="000A62B2" w:rsidRDefault="00D00F99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67.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27300" w14:textId="77777777" w:rsidR="00D00F99" w:rsidRPr="000A62B2" w:rsidRDefault="00D00F99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56.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2B5E5" w14:textId="77777777" w:rsidR="00D00F99" w:rsidRPr="000A62B2" w:rsidRDefault="00D00F99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66.5</w:t>
            </w:r>
          </w:p>
        </w:tc>
      </w:tr>
      <w:tr w:rsidR="0088489F" w:rsidRPr="007A1EE4" w14:paraId="662B60C6" w14:textId="77777777" w:rsidTr="00566E89">
        <w:trPr>
          <w:gridAfter w:val="1"/>
          <w:wAfter w:w="11" w:type="dxa"/>
        </w:trPr>
        <w:tc>
          <w:tcPr>
            <w:tcW w:w="11417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6CBF6" w14:textId="77777777" w:rsidR="0088489F" w:rsidRPr="000A62B2" w:rsidRDefault="0088489F" w:rsidP="0088489F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b/>
                <w:sz w:val="16"/>
                <w:szCs w:val="16"/>
              </w:rPr>
              <w:t>Hematologic tests</w:t>
            </w:r>
          </w:p>
        </w:tc>
      </w:tr>
      <w:tr w:rsidR="00D00F99" w:rsidRPr="007A1EE4" w14:paraId="26C11994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C85EA" w14:textId="77777777" w:rsidR="00D00F99" w:rsidRPr="000A62B2" w:rsidRDefault="00D00F99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 xml:space="preserve">WBCs, </w:t>
            </w:r>
            <w:r w:rsidRPr="000A62B2">
              <w:rPr>
                <w:rFonts w:ascii="Times New Roman" w:eastAsia="华文新魏" w:hAnsi="Times New Roman" w:cs="Times New Roman"/>
                <w:color w:val="000000" w:themeColor="text1"/>
                <w:sz w:val="16"/>
                <w:szCs w:val="16"/>
              </w:rPr>
              <w:t>×</w:t>
            </w:r>
            <w:r w:rsidRPr="000A62B2">
              <w:rPr>
                <w:rFonts w:ascii="Times New Roman" w:eastAsia="华文新魏" w:hAnsi="Times New Roman" w:cs="Times New Roman"/>
                <w:sz w:val="16"/>
                <w:szCs w:val="16"/>
              </w:rPr>
              <w:t>10</w:t>
            </w:r>
            <w:r w:rsidRPr="000A62B2">
              <w:rPr>
                <w:rFonts w:ascii="Times New Roman" w:eastAsia="华文新魏" w:hAnsi="Times New Roman" w:cs="Times New Roman"/>
                <w:sz w:val="16"/>
                <w:szCs w:val="16"/>
                <w:vertAlign w:val="superscript"/>
              </w:rPr>
              <w:t>9</w:t>
            </w:r>
            <w:r w:rsidRPr="000A62B2">
              <w:rPr>
                <w:rFonts w:ascii="Times New Roman" w:eastAsia="华文新魏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A30C2" w14:textId="77777777" w:rsidR="00D00F99" w:rsidRPr="000A62B2" w:rsidRDefault="00D00F99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3.6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D58A6" w14:textId="77777777" w:rsidR="00D00F99" w:rsidRPr="000A62B2" w:rsidRDefault="00D00F99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4.5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E876E" w14:textId="77777777" w:rsidR="00D00F99" w:rsidRPr="000A62B2" w:rsidRDefault="00D00F99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3.2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E90D4" w14:textId="77777777" w:rsidR="00D00F99" w:rsidRPr="000A62B2" w:rsidRDefault="00D00F99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7.0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6F740" w14:textId="77777777" w:rsidR="00D00F99" w:rsidRPr="000A62B2" w:rsidRDefault="00D00F99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30.4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80ABF" w14:textId="77777777" w:rsidR="00D00F99" w:rsidRPr="000A62B2" w:rsidRDefault="00D00F99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2.12</w:t>
            </w:r>
          </w:p>
        </w:tc>
      </w:tr>
      <w:tr w:rsidR="00D00F99" w:rsidRPr="007A1EE4" w14:paraId="21A4145A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F1496" w14:textId="77777777" w:rsidR="00D00F99" w:rsidRPr="000A62B2" w:rsidRDefault="00D00F99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Hemoglobin, g/d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5A5D1" w14:textId="77777777" w:rsidR="00D00F99" w:rsidRPr="000A62B2" w:rsidRDefault="00D00F99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72F45" w14:textId="77777777" w:rsidR="00D00F99" w:rsidRPr="000A62B2" w:rsidRDefault="00D00F99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D5CEE" w14:textId="77777777" w:rsidR="00D00F99" w:rsidRPr="000A62B2" w:rsidRDefault="00D00F99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301C3" w14:textId="77777777" w:rsidR="00D00F99" w:rsidRPr="000A62B2" w:rsidRDefault="00D00F99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74D83" w14:textId="77777777" w:rsidR="00D00F99" w:rsidRPr="000A62B2" w:rsidRDefault="00D00F99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572DC" w14:textId="77777777" w:rsidR="00D00F99" w:rsidRPr="000A62B2" w:rsidRDefault="00D00F99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</w:tr>
      <w:tr w:rsidR="00D00F99" w:rsidRPr="007A1EE4" w14:paraId="00F808AF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D7D8A" w14:textId="77777777" w:rsidR="00D00F99" w:rsidRPr="000A62B2" w:rsidRDefault="00D00F99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 xml:space="preserve">Platelets, </w:t>
            </w:r>
            <w:r w:rsidRPr="000A62B2">
              <w:rPr>
                <w:rFonts w:ascii="Times New Roman" w:eastAsia="华文新魏" w:hAnsi="Times New Roman" w:cs="Times New Roman"/>
                <w:color w:val="000000" w:themeColor="text1"/>
                <w:sz w:val="16"/>
                <w:szCs w:val="16"/>
              </w:rPr>
              <w:t>×</w:t>
            </w:r>
            <w:r w:rsidRPr="000A62B2">
              <w:rPr>
                <w:rFonts w:ascii="Times New Roman" w:eastAsia="华文新魏" w:hAnsi="Times New Roman" w:cs="Times New Roman"/>
                <w:sz w:val="16"/>
                <w:szCs w:val="16"/>
              </w:rPr>
              <w:t>10</w:t>
            </w:r>
            <w:r w:rsidRPr="000A62B2">
              <w:rPr>
                <w:rFonts w:ascii="Times New Roman" w:eastAsia="华文新魏" w:hAnsi="Times New Roman" w:cs="Times New Roman"/>
                <w:sz w:val="16"/>
                <w:szCs w:val="16"/>
                <w:vertAlign w:val="superscript"/>
              </w:rPr>
              <w:t>9</w:t>
            </w:r>
            <w:r w:rsidRPr="000A62B2">
              <w:rPr>
                <w:rFonts w:ascii="Times New Roman" w:eastAsia="华文新魏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5DD7D" w14:textId="77777777" w:rsidR="00D00F99" w:rsidRPr="000A62B2" w:rsidRDefault="00D00F99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EF3C0" w14:textId="77777777" w:rsidR="00D00F99" w:rsidRPr="000A62B2" w:rsidRDefault="00D00F99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A09CF" w14:textId="77777777" w:rsidR="00D00F99" w:rsidRPr="000A62B2" w:rsidRDefault="00D00F99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703D1" w14:textId="77777777" w:rsidR="00D00F99" w:rsidRPr="000A62B2" w:rsidRDefault="00D00F99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A5CE9" w14:textId="77777777" w:rsidR="00D00F99" w:rsidRPr="000A62B2" w:rsidRDefault="00D00F99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B5DBE" w14:textId="77777777" w:rsidR="00D00F99" w:rsidRPr="000A62B2" w:rsidRDefault="00D00F99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</w:tr>
      <w:tr w:rsidR="00D00F99" w:rsidRPr="007A1EE4" w14:paraId="3CA3F2DB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1E010" w14:textId="77777777" w:rsidR="00D00F99" w:rsidRPr="000A62B2" w:rsidRDefault="00D00F99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 xml:space="preserve">Neutrophils, </w:t>
            </w:r>
            <w:r w:rsidRPr="000A62B2">
              <w:rPr>
                <w:rFonts w:ascii="Times New Roman" w:eastAsia="华文新魏" w:hAnsi="Times New Roman" w:cs="Times New Roman"/>
                <w:color w:val="000000" w:themeColor="text1"/>
                <w:sz w:val="16"/>
                <w:szCs w:val="16"/>
              </w:rPr>
              <w:t>×</w:t>
            </w:r>
            <w:r w:rsidRPr="000A62B2">
              <w:rPr>
                <w:rFonts w:ascii="Times New Roman" w:eastAsia="华文新魏" w:hAnsi="Times New Roman" w:cs="Times New Roman"/>
                <w:sz w:val="16"/>
                <w:szCs w:val="16"/>
              </w:rPr>
              <w:t>10</w:t>
            </w:r>
            <w:r w:rsidRPr="000A62B2">
              <w:rPr>
                <w:rFonts w:ascii="Times New Roman" w:eastAsia="华文新魏" w:hAnsi="Times New Roman" w:cs="Times New Roman"/>
                <w:sz w:val="16"/>
                <w:szCs w:val="16"/>
                <w:vertAlign w:val="superscript"/>
              </w:rPr>
              <w:t>9</w:t>
            </w:r>
            <w:r w:rsidRPr="000A62B2">
              <w:rPr>
                <w:rFonts w:ascii="Times New Roman" w:eastAsia="华文新魏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DB263" w14:textId="77777777" w:rsidR="00D00F99" w:rsidRPr="000A62B2" w:rsidRDefault="00D00F99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14679" w14:textId="77777777" w:rsidR="00D00F99" w:rsidRPr="000A62B2" w:rsidRDefault="00D00F99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3.0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966E0" w14:textId="77777777" w:rsidR="00D00F99" w:rsidRPr="000A62B2" w:rsidRDefault="00D00F99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2.0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C6DD4" w14:textId="77777777" w:rsidR="00D00F99" w:rsidRPr="000A62B2" w:rsidRDefault="00D00F99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5.7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E184F" w14:textId="77777777" w:rsidR="00D00F99" w:rsidRPr="000A62B2" w:rsidRDefault="00D00F99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28.3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774AD" w14:textId="77777777" w:rsidR="00D00F99" w:rsidRPr="000A62B2" w:rsidRDefault="00D00F99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9.74</w:t>
            </w:r>
          </w:p>
        </w:tc>
      </w:tr>
      <w:tr w:rsidR="00D00F99" w:rsidRPr="007A1EE4" w14:paraId="3D511242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88582" w14:textId="77777777" w:rsidR="00D00F99" w:rsidRPr="000A62B2" w:rsidRDefault="00D00F99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ymphocytes, ×10</w:t>
            </w:r>
            <w:r w:rsidRPr="000A62B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6D724" w14:textId="77777777" w:rsidR="00D00F99" w:rsidRPr="000A62B2" w:rsidRDefault="00D00F99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8774A" w14:textId="77777777" w:rsidR="00D00F99" w:rsidRPr="000A62B2" w:rsidRDefault="00D00F99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52B6D" w14:textId="77777777" w:rsidR="00D00F99" w:rsidRPr="000A62B2" w:rsidRDefault="00D00F99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FAA65" w14:textId="77777777" w:rsidR="00D00F99" w:rsidRPr="000A62B2" w:rsidRDefault="00D00F99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8CE90" w14:textId="77777777" w:rsidR="00D00F99" w:rsidRPr="000A62B2" w:rsidRDefault="00D00F99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95D66" w14:textId="77777777" w:rsidR="00D00F99" w:rsidRPr="000A62B2" w:rsidRDefault="00D00F99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</w:tr>
      <w:tr w:rsidR="0088489F" w:rsidRPr="007A1EE4" w14:paraId="3E377C91" w14:textId="77777777" w:rsidTr="00D57ED9">
        <w:trPr>
          <w:gridAfter w:val="1"/>
          <w:wAfter w:w="11" w:type="dxa"/>
        </w:trPr>
        <w:tc>
          <w:tcPr>
            <w:tcW w:w="1141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A363FB9" w14:textId="77777777" w:rsidR="0088489F" w:rsidRPr="000A62B2" w:rsidRDefault="0088489F" w:rsidP="0088489F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Infection related indices</w:t>
            </w:r>
          </w:p>
        </w:tc>
      </w:tr>
      <w:tr w:rsidR="006D22CD" w:rsidRPr="007A1EE4" w14:paraId="20443A62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71B290C7" w14:textId="77777777" w:rsidR="006D22CD" w:rsidRPr="000A62B2" w:rsidRDefault="006D22CD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hs</w:t>
            </w:r>
            <w:proofErr w:type="spellEnd"/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-CRP, mg/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914C8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F2B79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3B398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DCAFA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09CDC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E54B4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1</w:t>
            </w:r>
          </w:p>
        </w:tc>
      </w:tr>
      <w:tr w:rsidR="006D22CD" w:rsidRPr="007A1EE4" w14:paraId="376CD05E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748095E5" w14:textId="77777777" w:rsidR="006D22CD" w:rsidRPr="000A62B2" w:rsidRDefault="006D22CD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ESR, mm/h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3594C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569B1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45DCE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F6BA5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1818B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37ADA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6D22CD" w:rsidRPr="007A1EE4" w14:paraId="09AFDCA7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64827173" w14:textId="77777777" w:rsidR="006D22CD" w:rsidRPr="000A62B2" w:rsidRDefault="006D22CD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Serum ferritin, ug/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737AB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F94BA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60.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99C48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8.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D419B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1.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AD425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2.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93415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2.8</w:t>
            </w:r>
          </w:p>
        </w:tc>
      </w:tr>
      <w:tr w:rsidR="006D22CD" w:rsidRPr="007A1EE4" w14:paraId="6148634A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3AB0B009" w14:textId="77777777" w:rsidR="006D22CD" w:rsidRPr="000A62B2" w:rsidRDefault="006D22CD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 xml:space="preserve">IL-6, </w:t>
            </w:r>
            <w:proofErr w:type="spellStart"/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E1A0B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52.9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9EA7E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25.4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5BD16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6.9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3E29C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0.5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970E9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81.0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D6640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28.71</w:t>
            </w:r>
          </w:p>
        </w:tc>
      </w:tr>
      <w:tr w:rsidR="006D22CD" w:rsidRPr="007A1EE4" w14:paraId="7141D2A2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3115F702" w14:textId="77777777" w:rsidR="006D22CD" w:rsidRPr="000A62B2" w:rsidRDefault="006D22CD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 xml:space="preserve">IL-1β, </w:t>
            </w:r>
            <w:proofErr w:type="spellStart"/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1DB7F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E73D2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E3394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2.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D8B01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AA831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318F9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</w:tr>
      <w:tr w:rsidR="006D22CD" w:rsidRPr="007A1EE4" w14:paraId="37135AA1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053A8A50" w14:textId="77777777" w:rsidR="006D22CD" w:rsidRPr="000A62B2" w:rsidRDefault="006D22CD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IL2R, U/m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8E379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50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B6C93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09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13884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40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1F620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38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BD8C1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10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7479E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624</w:t>
            </w:r>
          </w:p>
        </w:tc>
      </w:tr>
      <w:tr w:rsidR="006D22CD" w:rsidRPr="007A1EE4" w14:paraId="49D4C120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7C88B158" w14:textId="77777777" w:rsidR="006D22CD" w:rsidRPr="000A62B2" w:rsidRDefault="006D22CD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 xml:space="preserve">IL-8, </w:t>
            </w:r>
            <w:proofErr w:type="spellStart"/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87B86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27.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79594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216B2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D92E5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901B4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24.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33E2B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39.2</w:t>
            </w:r>
          </w:p>
        </w:tc>
      </w:tr>
      <w:tr w:rsidR="006D22CD" w:rsidRPr="007A1EE4" w14:paraId="3D6AA5FE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0201C9BC" w14:textId="77777777" w:rsidR="006D22CD" w:rsidRPr="000A62B2" w:rsidRDefault="006D22CD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 xml:space="preserve">IL-10, </w:t>
            </w:r>
            <w:proofErr w:type="spellStart"/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4F45C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5.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F36B4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37.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27A98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605F1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EB789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55.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3B319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</w:tr>
      <w:tr w:rsidR="006D22CD" w:rsidRPr="007A1EE4" w14:paraId="67792D78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3F6EC7EE" w14:textId="77777777" w:rsidR="006D22CD" w:rsidRPr="000A62B2" w:rsidRDefault="006D22CD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 xml:space="preserve">TNF-α, </w:t>
            </w:r>
            <w:proofErr w:type="spellStart"/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/m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8DA51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C1BA2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CF742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67DEA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932CD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1.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ED689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3.8</w:t>
            </w:r>
          </w:p>
        </w:tc>
      </w:tr>
      <w:tr w:rsidR="006D22CD" w:rsidRPr="007A1EE4" w14:paraId="33B3726B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2ED23D6B" w14:textId="77777777" w:rsidR="006D22CD" w:rsidRPr="000A62B2" w:rsidRDefault="006D22CD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Procalcitonin, ng/m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B1021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6AF29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A8453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3221F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0BB0E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.9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4F6F9" w14:textId="77777777" w:rsidR="006D22CD" w:rsidRPr="000A62B2" w:rsidRDefault="006D22CD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</w:tr>
      <w:tr w:rsidR="0088489F" w:rsidRPr="007A1EE4" w14:paraId="5DCDE478" w14:textId="77777777" w:rsidTr="007932C7">
        <w:trPr>
          <w:gridAfter w:val="1"/>
          <w:wAfter w:w="11" w:type="dxa"/>
        </w:trPr>
        <w:tc>
          <w:tcPr>
            <w:tcW w:w="1141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639430C" w14:textId="77777777" w:rsidR="0088489F" w:rsidRPr="000A62B2" w:rsidRDefault="0088489F" w:rsidP="0088489F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b/>
                <w:sz w:val="16"/>
                <w:szCs w:val="16"/>
              </w:rPr>
              <w:t>Initial parameters</w:t>
            </w:r>
          </w:p>
        </w:tc>
      </w:tr>
      <w:tr w:rsidR="000375D1" w:rsidRPr="007A1EE4" w14:paraId="0981206C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3EC2C9E1" w14:textId="77777777" w:rsidR="000375D1" w:rsidRPr="000A62B2" w:rsidRDefault="00230A5A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PaO</w:t>
            </w:r>
            <w:r w:rsidRPr="00F30B9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/FiO</w:t>
            </w:r>
            <w:r w:rsidRPr="00F30B9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, mmHg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780FF" w14:textId="77777777" w:rsidR="000375D1" w:rsidRPr="000A62B2" w:rsidRDefault="00230A5A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CA2AE" w14:textId="77777777" w:rsidR="000375D1" w:rsidRPr="000A62B2" w:rsidRDefault="00535510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9EA92" w14:textId="77777777" w:rsidR="000375D1" w:rsidRPr="000A62B2" w:rsidRDefault="00230A5A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8922C" w14:textId="77777777" w:rsidR="000375D1" w:rsidRPr="000A62B2" w:rsidRDefault="00230A5A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C5F20" w14:textId="77777777" w:rsidR="000375D1" w:rsidRPr="000A62B2" w:rsidRDefault="00060E21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A30DC" w14:textId="77777777" w:rsidR="000375D1" w:rsidRPr="000A62B2" w:rsidRDefault="00060E21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</w:tr>
      <w:tr w:rsidR="0069170F" w:rsidRPr="007A1EE4" w14:paraId="18213408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39C58110" w14:textId="77777777" w:rsidR="000375D1" w:rsidRPr="000A62B2" w:rsidRDefault="0069170F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Duration of ECMO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514A2" w14:textId="77777777" w:rsidR="000375D1" w:rsidRPr="000A62B2" w:rsidRDefault="0069170F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5722E" w14:textId="77777777" w:rsidR="000375D1" w:rsidRPr="000A62B2" w:rsidRDefault="0069170F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A14B2" w14:textId="77777777" w:rsidR="000375D1" w:rsidRPr="000A62B2" w:rsidRDefault="0069170F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8BD2A" w14:textId="77777777" w:rsidR="000375D1" w:rsidRPr="000A62B2" w:rsidRDefault="0069170F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DDF8E" w14:textId="77777777" w:rsidR="000375D1" w:rsidRPr="000A62B2" w:rsidRDefault="000F5AD5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6289F" w14:textId="77777777" w:rsidR="000375D1" w:rsidRPr="000A62B2" w:rsidRDefault="0069170F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0375D1" w:rsidRPr="007A1EE4" w14:paraId="69129098" w14:textId="77777777" w:rsidTr="000F5AD5">
        <w:trPr>
          <w:gridAfter w:val="1"/>
          <w:wAfter w:w="11" w:type="dxa"/>
        </w:trPr>
        <w:tc>
          <w:tcPr>
            <w:tcW w:w="25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D5C955" w14:textId="77777777" w:rsidR="000375D1" w:rsidRPr="000A62B2" w:rsidRDefault="0069170F" w:rsidP="0088489F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Clinical outcome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99A516" w14:textId="77777777" w:rsidR="0069170F" w:rsidRPr="000A62B2" w:rsidRDefault="0069170F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Transferred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5F0359" w14:textId="77777777" w:rsidR="000375D1" w:rsidRPr="000A62B2" w:rsidRDefault="0069170F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Recovery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105CAE" w14:textId="77777777" w:rsidR="0069170F" w:rsidRPr="000A62B2" w:rsidRDefault="0069170F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Recovery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C02F8A" w14:textId="77777777" w:rsidR="000375D1" w:rsidRPr="000A62B2" w:rsidRDefault="0069170F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Recovery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ECA10A" w14:textId="77777777" w:rsidR="000375D1" w:rsidRPr="000A62B2" w:rsidRDefault="0069170F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EAE9A7" w14:textId="77777777" w:rsidR="000375D1" w:rsidRPr="000A62B2" w:rsidRDefault="0069170F" w:rsidP="0088489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2B2">
              <w:rPr>
                <w:rFonts w:ascii="Times New Roman" w:hAnsi="Times New Roman" w:cs="Times New Roman"/>
                <w:sz w:val="16"/>
                <w:szCs w:val="16"/>
              </w:rPr>
              <w:t>Recovery</w:t>
            </w:r>
          </w:p>
        </w:tc>
      </w:tr>
    </w:tbl>
    <w:p w14:paraId="08420AC3" w14:textId="77777777" w:rsidR="00726036" w:rsidRPr="007A1EE4" w:rsidRDefault="00726036" w:rsidP="00C434FE">
      <w:pPr>
        <w:rPr>
          <w:rFonts w:ascii="Times New Roman" w:hAnsi="Times New Roman" w:cs="Times New Roman"/>
        </w:rPr>
      </w:pPr>
    </w:p>
    <w:sectPr w:rsidR="00726036" w:rsidRPr="007A1EE4" w:rsidSect="008B30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C118DB" w14:textId="77777777" w:rsidR="0031660C" w:rsidRDefault="0031660C" w:rsidP="00D4017E">
      <w:pPr>
        <w:spacing w:after="0" w:line="240" w:lineRule="auto"/>
      </w:pPr>
      <w:r>
        <w:separator/>
      </w:r>
    </w:p>
  </w:endnote>
  <w:endnote w:type="continuationSeparator" w:id="0">
    <w:p w14:paraId="39612028" w14:textId="77777777" w:rsidR="0031660C" w:rsidRDefault="0031660C" w:rsidP="00D401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新魏">
    <w:charset w:val="86"/>
    <w:family w:val="auto"/>
    <w:pitch w:val="variable"/>
    <w:sig w:usb0="00000001" w:usb1="080F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FB182E" w14:textId="77777777" w:rsidR="0031660C" w:rsidRDefault="0031660C" w:rsidP="00D4017E">
      <w:pPr>
        <w:spacing w:after="0" w:line="240" w:lineRule="auto"/>
      </w:pPr>
      <w:r>
        <w:separator/>
      </w:r>
    </w:p>
  </w:footnote>
  <w:footnote w:type="continuationSeparator" w:id="0">
    <w:p w14:paraId="79D8E27B" w14:textId="77777777" w:rsidR="0031660C" w:rsidRDefault="0031660C" w:rsidP="00D401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30EE"/>
    <w:rsid w:val="000375D1"/>
    <w:rsid w:val="000558E9"/>
    <w:rsid w:val="00060E21"/>
    <w:rsid w:val="00095E46"/>
    <w:rsid w:val="000A62B2"/>
    <w:rsid w:val="000F5AD5"/>
    <w:rsid w:val="001B4F87"/>
    <w:rsid w:val="00230A5A"/>
    <w:rsid w:val="00272FEC"/>
    <w:rsid w:val="00281BAD"/>
    <w:rsid w:val="0031660C"/>
    <w:rsid w:val="003329AB"/>
    <w:rsid w:val="003C27CF"/>
    <w:rsid w:val="004F1B01"/>
    <w:rsid w:val="00515DAD"/>
    <w:rsid w:val="005208B4"/>
    <w:rsid w:val="00535510"/>
    <w:rsid w:val="005B4FE5"/>
    <w:rsid w:val="0069170F"/>
    <w:rsid w:val="006D22CD"/>
    <w:rsid w:val="0072559C"/>
    <w:rsid w:val="00726036"/>
    <w:rsid w:val="00767BD7"/>
    <w:rsid w:val="00792A91"/>
    <w:rsid w:val="007A1EE4"/>
    <w:rsid w:val="007B0162"/>
    <w:rsid w:val="0088489F"/>
    <w:rsid w:val="008B30EE"/>
    <w:rsid w:val="00923523"/>
    <w:rsid w:val="00962961"/>
    <w:rsid w:val="009E51CD"/>
    <w:rsid w:val="00A870BF"/>
    <w:rsid w:val="00B65A7A"/>
    <w:rsid w:val="00C434FE"/>
    <w:rsid w:val="00D00F99"/>
    <w:rsid w:val="00D4017E"/>
    <w:rsid w:val="00D44482"/>
    <w:rsid w:val="00DE10B3"/>
    <w:rsid w:val="00EB61A8"/>
    <w:rsid w:val="00F25A13"/>
    <w:rsid w:val="00F30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218B57"/>
  <w15:chartTrackingRefBased/>
  <w15:docId w15:val="{DA94EA0C-C639-4D17-A410-CE57B545B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per">
    <w:name w:val="paper"/>
    <w:basedOn w:val="a"/>
    <w:link w:val="paper0"/>
    <w:qFormat/>
    <w:rsid w:val="0072559C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character" w:customStyle="1" w:styleId="paper0">
    <w:name w:val="paper 字符"/>
    <w:basedOn w:val="a0"/>
    <w:link w:val="paper"/>
    <w:rsid w:val="0072559C"/>
    <w:rPr>
      <w:rFonts w:ascii="Times New Roman" w:hAnsi="Times New Roman" w:cs="Times New Roman"/>
      <w:sz w:val="24"/>
      <w:szCs w:val="24"/>
    </w:rPr>
  </w:style>
  <w:style w:type="table" w:styleId="a3">
    <w:name w:val="Table Grid"/>
    <w:basedOn w:val="a1"/>
    <w:uiPriority w:val="39"/>
    <w:rsid w:val="008B30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401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4017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4017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401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216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7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5</TotalTime>
  <Pages>2</Pages>
  <Words>470</Words>
  <Characters>2685</Characters>
  <Application>Microsoft Office Word</Application>
  <DocSecurity>0</DocSecurity>
  <Lines>22</Lines>
  <Paragraphs>6</Paragraphs>
  <ScaleCrop>false</ScaleCrop>
  <Company/>
  <LinksUpToDate>false</LinksUpToDate>
  <CharactersWithSpaces>3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n Yajun</dc:creator>
  <cp:keywords/>
  <dc:description/>
  <cp:lastModifiedBy>刘 卓</cp:lastModifiedBy>
  <cp:revision>21</cp:revision>
  <dcterms:created xsi:type="dcterms:W3CDTF">2020-04-07T13:12:00Z</dcterms:created>
  <dcterms:modified xsi:type="dcterms:W3CDTF">2020-04-12T09:48:00Z</dcterms:modified>
</cp:coreProperties>
</file>